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7279F" w14:textId="614120F9" w:rsidR="002A197F" w:rsidRDefault="002A197F" w:rsidP="002A197F">
      <w:pPr>
        <w:pStyle w:val="Heading1"/>
      </w:pPr>
      <w:r>
        <w:t>SUPPLEMENTARY FIGURES</w:t>
      </w:r>
    </w:p>
    <w:p w14:paraId="0CC7FBE5" w14:textId="77777777" w:rsidR="002A197F" w:rsidRDefault="002A197F" w:rsidP="002A197F">
      <w:pPr>
        <w:rPr>
          <w:b/>
        </w:rPr>
      </w:pPr>
      <w:r>
        <w:rPr>
          <w:b/>
        </w:rPr>
        <w:t>Supplementary Figure 1</w:t>
      </w:r>
      <w:r w:rsidRPr="00810B82">
        <w:rPr>
          <w:b/>
        </w:rPr>
        <w:t xml:space="preserve"> – </w:t>
      </w:r>
      <w:r>
        <w:rPr>
          <w:b/>
        </w:rPr>
        <w:t>Modified Consort flow diagram explaining how the eligible samples for analyses were selected.</w:t>
      </w:r>
    </w:p>
    <w:p w14:paraId="6F1740B4" w14:textId="77777777" w:rsidR="002A197F" w:rsidRDefault="002A197F" w:rsidP="002A197F">
      <w:pPr>
        <w:rPr>
          <w:b/>
        </w:rPr>
      </w:pPr>
      <w:r>
        <w:rPr>
          <w:b/>
          <w:noProof/>
        </w:rPr>
        <w:drawing>
          <wp:inline distT="0" distB="0" distL="0" distR="0" wp14:anchorId="0B6755C2" wp14:editId="1651A35C">
            <wp:extent cx="5731510" cy="5218430"/>
            <wp:effectExtent l="0" t="0" r="0" b="1270"/>
            <wp:docPr id="629141580" name="Picture 7" descr="A diagram of a sam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141580" name="Picture 7" descr="A diagram of a sample&#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218430"/>
                    </a:xfrm>
                    <a:prstGeom prst="rect">
                      <a:avLst/>
                    </a:prstGeom>
                  </pic:spPr>
                </pic:pic>
              </a:graphicData>
            </a:graphic>
          </wp:inline>
        </w:drawing>
      </w:r>
    </w:p>
    <w:p w14:paraId="6A1A224A" w14:textId="77777777" w:rsidR="002A197F" w:rsidRPr="00BA4CD0" w:rsidRDefault="002A197F" w:rsidP="002A197F">
      <w:pPr>
        <w:spacing w:after="0" w:line="240" w:lineRule="auto"/>
        <w:rPr>
          <w:i/>
          <w:iCs/>
          <w:sz w:val="18"/>
          <w:szCs w:val="18"/>
        </w:rPr>
      </w:pPr>
      <w:r w:rsidRPr="00BA4CD0">
        <w:rPr>
          <w:b/>
          <w:bCs/>
          <w:sz w:val="18"/>
          <w:szCs w:val="18"/>
        </w:rPr>
        <w:t>Legend.</w:t>
      </w:r>
      <w:r w:rsidRPr="00BA4CD0">
        <w:rPr>
          <w:i/>
          <w:iCs/>
          <w:sz w:val="18"/>
          <w:szCs w:val="18"/>
        </w:rPr>
        <w:t xml:space="preserve"> *Samples were defined as extreme outliers if the results were not returned within 7 days (10,080 minutes); </w:t>
      </w:r>
      <w:proofErr w:type="gramStart"/>
      <w:r w:rsidRPr="00BA4CD0">
        <w:rPr>
          <w:i/>
          <w:iCs/>
          <w:sz w:val="18"/>
          <w:szCs w:val="18"/>
        </w:rPr>
        <w:t>the majority of</w:t>
      </w:r>
      <w:proofErr w:type="gramEnd"/>
      <w:r w:rsidRPr="00BA4CD0">
        <w:rPr>
          <w:i/>
          <w:iCs/>
          <w:sz w:val="18"/>
          <w:szCs w:val="18"/>
        </w:rPr>
        <w:t xml:space="preserve"> such cases represented either instances where tests were ordered but no sample was taken, or highly specialised tests that required considerable time to be analysed, both of which were outside the scope of this study. CPOE – Computerised Provider Order Entry, LTAT – Laboratory Turnaround Time.</w:t>
      </w:r>
    </w:p>
    <w:p w14:paraId="4D7B0E77" w14:textId="7C033F1D" w:rsidR="00E70F4D" w:rsidRDefault="00E70F4D" w:rsidP="002A197F">
      <w:pPr>
        <w:spacing w:after="0" w:line="240" w:lineRule="auto"/>
      </w:pPr>
    </w:p>
    <w:sectPr w:rsidR="00E70F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97038E"/>
    <w:multiLevelType w:val="multilevel"/>
    <w:tmpl w:val="00621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65713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97F"/>
    <w:rsid w:val="00020C3E"/>
    <w:rsid w:val="000232EB"/>
    <w:rsid w:val="00032E70"/>
    <w:rsid w:val="00037DD4"/>
    <w:rsid w:val="00054BDD"/>
    <w:rsid w:val="0006094B"/>
    <w:rsid w:val="000653A3"/>
    <w:rsid w:val="00074D43"/>
    <w:rsid w:val="000B1B1A"/>
    <w:rsid w:val="000B731D"/>
    <w:rsid w:val="000C6A2F"/>
    <w:rsid w:val="000E7288"/>
    <w:rsid w:val="00106BC5"/>
    <w:rsid w:val="001228F7"/>
    <w:rsid w:val="00141E8D"/>
    <w:rsid w:val="00183784"/>
    <w:rsid w:val="001938C2"/>
    <w:rsid w:val="001A52B8"/>
    <w:rsid w:val="001C06D1"/>
    <w:rsid w:val="001C41A0"/>
    <w:rsid w:val="001D49FA"/>
    <w:rsid w:val="001E4BAA"/>
    <w:rsid w:val="001E6B6A"/>
    <w:rsid w:val="001F1EBD"/>
    <w:rsid w:val="002233B6"/>
    <w:rsid w:val="00227143"/>
    <w:rsid w:val="002350D3"/>
    <w:rsid w:val="00243E23"/>
    <w:rsid w:val="00255DFC"/>
    <w:rsid w:val="0025712D"/>
    <w:rsid w:val="00257180"/>
    <w:rsid w:val="00265D40"/>
    <w:rsid w:val="00274C18"/>
    <w:rsid w:val="00296A3F"/>
    <w:rsid w:val="002A197F"/>
    <w:rsid w:val="002A2FB9"/>
    <w:rsid w:val="002A4564"/>
    <w:rsid w:val="002A54B9"/>
    <w:rsid w:val="002B61EB"/>
    <w:rsid w:val="002D75AE"/>
    <w:rsid w:val="002F3488"/>
    <w:rsid w:val="00305A27"/>
    <w:rsid w:val="003226E6"/>
    <w:rsid w:val="003363D2"/>
    <w:rsid w:val="00344F25"/>
    <w:rsid w:val="0035209A"/>
    <w:rsid w:val="00354934"/>
    <w:rsid w:val="00357159"/>
    <w:rsid w:val="00364269"/>
    <w:rsid w:val="003706B8"/>
    <w:rsid w:val="00375DEA"/>
    <w:rsid w:val="00376196"/>
    <w:rsid w:val="00376718"/>
    <w:rsid w:val="00383215"/>
    <w:rsid w:val="003A3886"/>
    <w:rsid w:val="003E11F1"/>
    <w:rsid w:val="003E3FD8"/>
    <w:rsid w:val="003F307A"/>
    <w:rsid w:val="00404EA9"/>
    <w:rsid w:val="004239F4"/>
    <w:rsid w:val="0043654F"/>
    <w:rsid w:val="00440D9B"/>
    <w:rsid w:val="004542F9"/>
    <w:rsid w:val="0047629B"/>
    <w:rsid w:val="004769F8"/>
    <w:rsid w:val="004822B5"/>
    <w:rsid w:val="00487F64"/>
    <w:rsid w:val="00497CD0"/>
    <w:rsid w:val="004A38F9"/>
    <w:rsid w:val="004A48B8"/>
    <w:rsid w:val="004C1D22"/>
    <w:rsid w:val="004C5771"/>
    <w:rsid w:val="004D239A"/>
    <w:rsid w:val="004F054D"/>
    <w:rsid w:val="00514B61"/>
    <w:rsid w:val="005333EB"/>
    <w:rsid w:val="005404B4"/>
    <w:rsid w:val="00543A8C"/>
    <w:rsid w:val="00596E3E"/>
    <w:rsid w:val="005A2774"/>
    <w:rsid w:val="005B34BD"/>
    <w:rsid w:val="005D222D"/>
    <w:rsid w:val="005E1CC8"/>
    <w:rsid w:val="0061386B"/>
    <w:rsid w:val="006149A6"/>
    <w:rsid w:val="00616F7A"/>
    <w:rsid w:val="00640F8A"/>
    <w:rsid w:val="00650729"/>
    <w:rsid w:val="0065480F"/>
    <w:rsid w:val="00655187"/>
    <w:rsid w:val="00657186"/>
    <w:rsid w:val="006A7ACB"/>
    <w:rsid w:val="006B48CF"/>
    <w:rsid w:val="006C000A"/>
    <w:rsid w:val="006E4A5C"/>
    <w:rsid w:val="006F3667"/>
    <w:rsid w:val="00702139"/>
    <w:rsid w:val="007131E0"/>
    <w:rsid w:val="007236BE"/>
    <w:rsid w:val="00723EA0"/>
    <w:rsid w:val="00731305"/>
    <w:rsid w:val="00741E11"/>
    <w:rsid w:val="0076100C"/>
    <w:rsid w:val="00781564"/>
    <w:rsid w:val="0078185D"/>
    <w:rsid w:val="00790138"/>
    <w:rsid w:val="00793BE0"/>
    <w:rsid w:val="007A225E"/>
    <w:rsid w:val="007A6836"/>
    <w:rsid w:val="007B29DD"/>
    <w:rsid w:val="007B4E5C"/>
    <w:rsid w:val="007D4848"/>
    <w:rsid w:val="007D4C72"/>
    <w:rsid w:val="007D5DA9"/>
    <w:rsid w:val="007F384F"/>
    <w:rsid w:val="007F40CB"/>
    <w:rsid w:val="007F428C"/>
    <w:rsid w:val="00800CB6"/>
    <w:rsid w:val="00852D05"/>
    <w:rsid w:val="0085405A"/>
    <w:rsid w:val="00856212"/>
    <w:rsid w:val="008569A6"/>
    <w:rsid w:val="0085791D"/>
    <w:rsid w:val="00885C71"/>
    <w:rsid w:val="00897608"/>
    <w:rsid w:val="008A4CB9"/>
    <w:rsid w:val="008B1085"/>
    <w:rsid w:val="008B374F"/>
    <w:rsid w:val="008B4AB5"/>
    <w:rsid w:val="008C1167"/>
    <w:rsid w:val="008D0684"/>
    <w:rsid w:val="008D27E1"/>
    <w:rsid w:val="008F35CD"/>
    <w:rsid w:val="008F3FB3"/>
    <w:rsid w:val="008F45E7"/>
    <w:rsid w:val="00904DBA"/>
    <w:rsid w:val="0092770D"/>
    <w:rsid w:val="009278DA"/>
    <w:rsid w:val="00927A49"/>
    <w:rsid w:val="00931FCB"/>
    <w:rsid w:val="00940C5C"/>
    <w:rsid w:val="00941997"/>
    <w:rsid w:val="00960FA9"/>
    <w:rsid w:val="00975227"/>
    <w:rsid w:val="00976E92"/>
    <w:rsid w:val="00981220"/>
    <w:rsid w:val="00985559"/>
    <w:rsid w:val="00995D0B"/>
    <w:rsid w:val="009A4F09"/>
    <w:rsid w:val="009A658E"/>
    <w:rsid w:val="009A6854"/>
    <w:rsid w:val="009C4FC4"/>
    <w:rsid w:val="009D0C38"/>
    <w:rsid w:val="009D2633"/>
    <w:rsid w:val="009D3086"/>
    <w:rsid w:val="009F093F"/>
    <w:rsid w:val="00A02FF2"/>
    <w:rsid w:val="00A16AE2"/>
    <w:rsid w:val="00A3740F"/>
    <w:rsid w:val="00A37691"/>
    <w:rsid w:val="00A5622A"/>
    <w:rsid w:val="00A940B8"/>
    <w:rsid w:val="00A95DB8"/>
    <w:rsid w:val="00AC00F2"/>
    <w:rsid w:val="00AD006A"/>
    <w:rsid w:val="00AF4826"/>
    <w:rsid w:val="00B0447F"/>
    <w:rsid w:val="00B071F1"/>
    <w:rsid w:val="00B12418"/>
    <w:rsid w:val="00B20ED9"/>
    <w:rsid w:val="00B33E3C"/>
    <w:rsid w:val="00B37095"/>
    <w:rsid w:val="00B473CC"/>
    <w:rsid w:val="00B5246E"/>
    <w:rsid w:val="00B821CE"/>
    <w:rsid w:val="00B90ADF"/>
    <w:rsid w:val="00BA0DDB"/>
    <w:rsid w:val="00BA4A43"/>
    <w:rsid w:val="00BC4DE0"/>
    <w:rsid w:val="00BC55B3"/>
    <w:rsid w:val="00BD472E"/>
    <w:rsid w:val="00BE1103"/>
    <w:rsid w:val="00C0370C"/>
    <w:rsid w:val="00C06627"/>
    <w:rsid w:val="00C347C8"/>
    <w:rsid w:val="00C54C59"/>
    <w:rsid w:val="00C77EE5"/>
    <w:rsid w:val="00C90006"/>
    <w:rsid w:val="00C922D0"/>
    <w:rsid w:val="00C9735D"/>
    <w:rsid w:val="00C97FE0"/>
    <w:rsid w:val="00CA3734"/>
    <w:rsid w:val="00CA57CB"/>
    <w:rsid w:val="00CB3DF3"/>
    <w:rsid w:val="00CB4754"/>
    <w:rsid w:val="00CF3C14"/>
    <w:rsid w:val="00D21FB0"/>
    <w:rsid w:val="00D35E96"/>
    <w:rsid w:val="00D4051B"/>
    <w:rsid w:val="00D44695"/>
    <w:rsid w:val="00D71D95"/>
    <w:rsid w:val="00D76006"/>
    <w:rsid w:val="00D922CD"/>
    <w:rsid w:val="00D96DF8"/>
    <w:rsid w:val="00DD01B1"/>
    <w:rsid w:val="00DD5198"/>
    <w:rsid w:val="00DD7ED7"/>
    <w:rsid w:val="00E35F08"/>
    <w:rsid w:val="00E501A5"/>
    <w:rsid w:val="00E6425F"/>
    <w:rsid w:val="00E70294"/>
    <w:rsid w:val="00E70F4D"/>
    <w:rsid w:val="00E763E6"/>
    <w:rsid w:val="00E7678D"/>
    <w:rsid w:val="00E93203"/>
    <w:rsid w:val="00E9513B"/>
    <w:rsid w:val="00EB18C6"/>
    <w:rsid w:val="00EC3139"/>
    <w:rsid w:val="00ED1C48"/>
    <w:rsid w:val="00ED5187"/>
    <w:rsid w:val="00EF6481"/>
    <w:rsid w:val="00F03988"/>
    <w:rsid w:val="00F31E7A"/>
    <w:rsid w:val="00F57DBB"/>
    <w:rsid w:val="00F618EE"/>
    <w:rsid w:val="00F6343F"/>
    <w:rsid w:val="00F64313"/>
    <w:rsid w:val="00F7470B"/>
    <w:rsid w:val="00F77C60"/>
    <w:rsid w:val="00F9146D"/>
    <w:rsid w:val="00FA22B8"/>
    <w:rsid w:val="00FA437F"/>
    <w:rsid w:val="00FB6EE5"/>
    <w:rsid w:val="00FC37EE"/>
    <w:rsid w:val="00FC38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18DECA"/>
  <w15:chartTrackingRefBased/>
  <w15:docId w15:val="{458F8C4E-E77B-1B40-9536-91AA8CED5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97F"/>
    <w:pPr>
      <w:spacing w:after="200" w:line="276" w:lineRule="auto"/>
    </w:pPr>
    <w:rPr>
      <w:rFonts w:ascii="Calibri" w:eastAsia="Calibri" w:hAnsi="Calibri" w:cs="Times New Roman"/>
      <w:kern w:val="0"/>
      <w:sz w:val="22"/>
      <w:szCs w:val="22"/>
      <w14:ligatures w14:val="none"/>
    </w:rPr>
  </w:style>
  <w:style w:type="paragraph" w:styleId="Heading1">
    <w:name w:val="heading 1"/>
    <w:basedOn w:val="Normal"/>
    <w:next w:val="Normal"/>
    <w:link w:val="Heading1Char"/>
    <w:uiPriority w:val="9"/>
    <w:qFormat/>
    <w:rsid w:val="002A197F"/>
    <w:pPr>
      <w:keepNext/>
      <w:spacing w:before="240" w:after="240" w:line="240" w:lineRule="auto"/>
      <w:outlineLvl w:val="0"/>
    </w:pPr>
    <w:rPr>
      <w:rFonts w:asciiTheme="minorHAnsi" w:eastAsia="Times New Roman" w:hAnsiTheme="minorHAnsi" w:cstheme="minorHAnsi"/>
      <w:b/>
      <w:bCs/>
      <w:kern w:val="32"/>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97F"/>
    <w:rPr>
      <w:rFonts w:eastAsia="Times New Roman" w:cstheme="minorHAnsi"/>
      <w:b/>
      <w:bCs/>
      <w:kern w:val="32"/>
      <w:sz w:val="28"/>
      <w:szCs w:val="28"/>
      <w:lang w:val="en-US"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628432">
      <w:bodyDiv w:val="1"/>
      <w:marLeft w:val="0"/>
      <w:marRight w:val="0"/>
      <w:marTop w:val="0"/>
      <w:marBottom w:val="0"/>
      <w:divBdr>
        <w:top w:val="none" w:sz="0" w:space="0" w:color="auto"/>
        <w:left w:val="none" w:sz="0" w:space="0" w:color="auto"/>
        <w:bottom w:val="none" w:sz="0" w:space="0" w:color="auto"/>
        <w:right w:val="none" w:sz="0" w:space="0" w:color="auto"/>
      </w:divBdr>
      <w:divsChild>
        <w:div w:id="5712376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5</Words>
  <Characters>485</Characters>
  <Application>Microsoft Office Word</Application>
  <DocSecurity>0</DocSecurity>
  <Lines>4</Lines>
  <Paragraphs>1</Paragraphs>
  <ScaleCrop>false</ScaleCrop>
  <Company/>
  <LinksUpToDate>false</LinksUpToDate>
  <CharactersWithSpaces>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y Gallier (PhD Inflamm + Ageing PT (A300))</dc:creator>
  <cp:keywords/>
  <dc:description/>
  <cp:lastModifiedBy>Suzy Gallier (PhD Inflamm + Ageing PT (A300))</cp:lastModifiedBy>
  <cp:revision>1</cp:revision>
  <dcterms:created xsi:type="dcterms:W3CDTF">2024-01-06T15:54:00Z</dcterms:created>
  <dcterms:modified xsi:type="dcterms:W3CDTF">2024-01-06T15:55:00Z</dcterms:modified>
</cp:coreProperties>
</file>